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50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Table S 7:  Genotypic and allelic distribution of 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>ESR2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 rs1271572 polymorphism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in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studied subjects</w:t>
      </w:r>
    </w:p>
    <w:p>
      <w:pPr>
        <w:pStyle w:val="Normal"/>
        <w:tabs>
          <w:tab w:val="clear" w:pos="720"/>
          <w:tab w:val="center" w:pos="50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tabs>
          <w:tab w:val="clear" w:pos="720"/>
          <w:tab w:val="center" w:pos="504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  <w:u w:val="single"/>
        </w:rPr>
      </w:pPr>
      <w:r>
        <w:rPr>
          <w:rFonts w:cs="Arial" w:ascii="Arial" w:hAnsi="Arial"/>
          <w:b/>
          <w:bCs/>
          <w:sz w:val="20"/>
          <w:szCs w:val="20"/>
          <w:u w:val="single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93"/>
        <w:gridCol w:w="1592"/>
        <w:gridCol w:w="1590"/>
        <w:gridCol w:w="1593"/>
        <w:gridCol w:w="1592"/>
      </w:tblGrid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typic distribution N(%)</w:t>
            </w:r>
          </w:p>
        </w:tc>
        <w:tc>
          <w:tcPr>
            <w:tcW w:w="3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ic distribution N(%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20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6(51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7(42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6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9(72.2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5(27.7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12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(50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5(42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7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5(71.7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3(28.29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(52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(41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6.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4(73.0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(26.92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4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5(53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(42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0(74.4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(25.5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8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(50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(45.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4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2(72.6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(27.3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5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(57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2(38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3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8(77.1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22.8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6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(47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(40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12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9(67.4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3(32.5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4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3(51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(37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11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(70.0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(30.0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38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47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1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61.9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38.10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licative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5(43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7(52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3.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7(69.6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7(30.3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9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(39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(57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(3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5(68.1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(68.1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57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35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7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(75.0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25.00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9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(40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(53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5.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6(67.7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(32.26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7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8(38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(56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(4.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(67.3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7(32.64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47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42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9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(69.0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30.9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3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(50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(50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(75.0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(25.0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40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59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(70.3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29.6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85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(14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92.8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(7.14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lthy control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(20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 (44.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(47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(8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3(68.2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7(31.7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(13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6(49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(42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(7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9(71.0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7(28.9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(6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3(34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(56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(9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4(62.6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(37.31)</w:t>
            </w:r>
          </w:p>
        </w:tc>
      </w:tr>
    </w:tbl>
    <w:p>
      <w:pPr>
        <w:pStyle w:val="Normal"/>
        <w:tabs>
          <w:tab w:val="clear" w:pos="720"/>
          <w:tab w:val="center" w:pos="4593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7:06:00Z</dcterms:created>
  <dc:creator>sony</dc:creator>
  <dc:description/>
  <cp:keywords/>
  <dc:language>en-US</dc:language>
  <cp:lastModifiedBy>sony</cp:lastModifiedBy>
  <dcterms:modified xsi:type="dcterms:W3CDTF">2012-03-21T04:32:00Z</dcterms:modified>
  <cp:revision>3</cp:revision>
  <dc:subject/>
  <dc:title/>
</cp:coreProperties>
</file>